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  <w:u w:val="single"/>
        </w:rPr>
        <w:t>Appendix S1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u w:val="single"/>
        </w:rPr>
      </w:pPr>
      <w:r>
        <w:rPr>
          <w:rFonts w:cs="Times New Roman" w:ascii="Times New Roman" w:hAnsi="Times New Roman"/>
          <w:b/>
          <w:sz w:val="20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The 150 sequences in this study were obtained from the Influenza Virus Resource of the National Center for Biotechnology Information [27]. 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wine influenza A H1N1 strains: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</w:t>
        <w:tab/>
        <w:t>A/swine/193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</w:t>
        <w:tab/>
        <w:t>A/swine/Alberta/56626/03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</w:t>
        <w:tab/>
        <w:t>A/swine/Arizona/148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</w:t>
        <w:tab/>
        <w:t>A/swine/California/T9001707/199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</w:t>
        <w:tab/>
        <w:t>A/swine/Illinois/1/197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</w:t>
        <w:tab/>
        <w:t>A/swine/Iowa/1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</w:t>
        <w:tab/>
        <w:t>A/swine/Iowa/1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</w:t>
        <w:tab/>
        <w:t>A/swine/Iowa/1/198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</w:t>
        <w:tab/>
        <w:t>A/swine/Iowa/1/198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0</w:t>
        <w:tab/>
        <w:t>A/swine/Iowa/1/198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</w:t>
        <w:tab/>
        <w:t>A/swine/Iowa/17672/198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2</w:t>
        <w:tab/>
        <w:t>A/swine/Iowa/2/198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3</w:t>
        <w:tab/>
        <w:t>A/swine/Iowa/2/198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4</w:t>
        <w:tab/>
        <w:t>A/swine/Iowa/24297/199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5</w:t>
        <w:tab/>
        <w:t>A/swine/Iowa/3/198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6</w:t>
        <w:tab/>
        <w:t>A/swine/Iowa/31483/198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7</w:t>
        <w:tab/>
        <w:t>A/swine/Iowa/4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8</w:t>
        <w:tab/>
        <w:t>A/swine/Jamesburg/1942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9</w:t>
        <w:tab/>
        <w:t>A/swine/Kansas/3024/198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0</w:t>
        <w:tab/>
        <w:t>A/swine/Kansas/3228/198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1</w:t>
        <w:tab/>
        <w:t>A/swine/Kentucky/1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2</w:t>
        <w:tab/>
        <w:t>A/swine/Korea/CAN01/2004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3</w:t>
        <w:tab/>
        <w:t>A/swine/Korea/CAS08/200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4</w:t>
        <w:tab/>
        <w:t>A/swine/Kyoto/3/1979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5</w:t>
        <w:tab/>
        <w:t>A/swine/Maryland/23239/199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6</w:t>
        <w:tab/>
        <w:t>A/swine/Memphis/1/1990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7</w:t>
        <w:tab/>
        <w:t>A/swine/Minnesota/24/197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8</w:t>
        <w:tab/>
        <w:t>A/swine/Minnesota/27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9</w:t>
        <w:tab/>
        <w:t>A/swine/Minnesota/5892-7/1979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0</w:t>
        <w:tab/>
        <w:t>A/swine/Nebraska/123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1</w:t>
        <w:tab/>
        <w:t>A/swine/Ohio/23/193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2</w:t>
        <w:tab/>
        <w:t>A/swine/Ohio/24366/0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3</w:t>
        <w:tab/>
        <w:t>A/swine/Ontario/11112/04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4</w:t>
        <w:tab/>
        <w:t>A/swine/Ontario/2/198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5</w:t>
        <w:tab/>
        <w:t>A/swine/Ontario/3/198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6</w:t>
        <w:tab/>
        <w:t>A/swine/Ontario/4/198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7</w:t>
        <w:tab/>
        <w:t>A/swine/Ontario/53518/03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8</w:t>
        <w:tab/>
        <w:t>A/swine/Ontario/57561/03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9</w:t>
        <w:tab/>
        <w:t>A/swine/Ontario/6/198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0</w:t>
        <w:tab/>
        <w:t>A/swine/Ontario/7/198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1</w:t>
        <w:tab/>
        <w:t>A/swine/Saskatchewan/18789/02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2</w:t>
        <w:tab/>
        <w:t>A/Swine/Spain/50047/2003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3</w:t>
        <w:tab/>
        <w:t>A/swine/Spain/51915/2003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4</w:t>
        <w:tab/>
        <w:t>A/swine/Spain/53207/2004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5</w:t>
        <w:tab/>
        <w:t>A/swine/Tennessee/1/1975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6</w:t>
        <w:tab/>
        <w:t>A/swine/Tennessee/10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7</w:t>
        <w:tab/>
        <w:t>A/swine/Tennessee/10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8</w:t>
        <w:tab/>
        <w:t>A/swine/Tennessee/10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9</w:t>
        <w:tab/>
        <w:t>A/swine/Tennessee/105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0</w:t>
        <w:tab/>
        <w:t>A/swine/Tennessee/106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1</w:t>
        <w:tab/>
        <w:t>A/swine/Tennessee/109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2</w:t>
        <w:tab/>
        <w:t>A/swine/Tennessee/11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3</w:t>
        <w:tab/>
        <w:t>A/swine/Tennessee/112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4</w:t>
        <w:tab/>
        <w:t>A/swine/Tennessee/118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5</w:t>
        <w:tab/>
        <w:t>A/swine/Tennessee/15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6</w:t>
        <w:tab/>
        <w:t>A/swine/Tennessee/17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7</w:t>
        <w:tab/>
        <w:t>A/swine/Tennessee/19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8</w:t>
        <w:tab/>
        <w:t>A/swine/Tennessee/19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9</w:t>
        <w:tab/>
        <w:t>A/swine/Tennessee/2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0</w:t>
        <w:tab/>
        <w:t>A/swine/Tennessee/21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1</w:t>
        <w:tab/>
        <w:t>A/swine/Tennessee/23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2</w:t>
        <w:tab/>
        <w:t>A/swine/Tennessee/3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3</w:t>
        <w:tab/>
        <w:t>A/swine/Tennessee/3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4</w:t>
        <w:tab/>
        <w:t>A/swine/Tennessee/31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5</w:t>
        <w:tab/>
        <w:t>A/swine/Tennessee/37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6</w:t>
        <w:tab/>
        <w:t>A/swine/Tennessee/4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7</w:t>
        <w:tab/>
        <w:t>A/swine/Tennessee/48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8</w:t>
        <w:tab/>
        <w:t>A/swine/Tennessee/49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9</w:t>
        <w:tab/>
        <w:t>A/swine/Tennessee/5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0</w:t>
        <w:tab/>
        <w:t>A/swine/Tennessee/61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1</w:t>
        <w:tab/>
        <w:t>A/swine/Tennessee/62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2</w:t>
        <w:tab/>
        <w:t>A/swine/Tennessee/64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3</w:t>
        <w:tab/>
        <w:t>A/swine/Tennessee/65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4</w:t>
        <w:tab/>
        <w:t>A/swine/Tennessee/7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5</w:t>
        <w:tab/>
        <w:t>A/swine/Tennessee/7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6</w:t>
        <w:tab/>
        <w:t>A/swine/Tennessee/79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7</w:t>
        <w:tab/>
        <w:t>A/swine/Tennessee/8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8</w:t>
        <w:tab/>
        <w:t>A/swine/Tennessee/82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9</w:t>
        <w:tab/>
        <w:t>A/swine/Tennessee/84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0</w:t>
        <w:tab/>
        <w:t>A/swine/Tennessee/86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1</w:t>
        <w:tab/>
        <w:t>A/swine/Tennessee/87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2</w:t>
        <w:tab/>
        <w:t>A/swine/Tennessee/88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3</w:t>
        <w:tab/>
        <w:t>A/swine/Tennessee/9/197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4</w:t>
        <w:tab/>
        <w:t>A/swine/Tennessee/96/197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5</w:t>
        <w:tab/>
        <w:t>A/swine/Virginia/670/198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6</w:t>
        <w:tab/>
        <w:t>A/swine/Virginia/671/198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7</w:t>
        <w:tab/>
        <w:t>A/swine/Wisconsin/1/195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8</w:t>
        <w:tab/>
        <w:t>A/swine/Wisconsin/1/196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9</w:t>
        <w:tab/>
        <w:t>A/swine/Wisconsin/1/1967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0</w:t>
        <w:tab/>
        <w:t>A/swine/Wisconsin/1/1971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1</w:t>
        <w:tab/>
        <w:t>A/swine/Wisconsin/11/1980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2</w:t>
        <w:tab/>
        <w:t>A/swine/Wisconsin/1915/1988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3</w:t>
        <w:tab/>
        <w:t>A/swine/Wisconsin/2/196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4</w:t>
        <w:tab/>
        <w:t>A/swine/Wisconsin/2/1970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5</w:t>
        <w:tab/>
        <w:t>A/swine/Wisconsin/30747/1976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6</w:t>
        <w:tab/>
        <w:t>A/swine/Wisconsin/629/1980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7</w:t>
        <w:tab/>
        <w:t>A/swine/Wisconsin/641/1980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8</w:t>
        <w:tab/>
        <w:t>A/swine/Wisconsin/661/1980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9</w:t>
        <w:tab/>
        <w:t>A/swine/Wisconsin/8/1980(H1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wine influenza A H1N2 strains: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</w:t>
        <w:tab/>
        <w:t>A/swine/Cloppenburg/IDT4777/2005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</w:t>
        <w:tab/>
        <w:t>A/swine/Doetlingen/IDT4735/2005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</w:t>
        <w:tab/>
        <w:t>A/swine/Guangxi/13/2006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</w:t>
        <w:tab/>
        <w:t>A/Swine/Illinois/100084/01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</w:t>
        <w:tab/>
        <w:t>A/Swine/Illinois/100085A/01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</w:t>
        <w:tab/>
        <w:t>A/Swine/Indiana/9K035/99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</w:t>
        <w:tab/>
        <w:t>A/Swine/Indiana/P12439/00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</w:t>
        <w:tab/>
        <w:t>A/Swine/Iowa/930/01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</w:t>
        <w:tab/>
        <w:t>A/swine/Italy/1521/98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0</w:t>
        <w:tab/>
        <w:t>A/swine/Korea/Asan04/2006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</w:t>
        <w:tab/>
        <w:t>A/Swine/Korea/CY02/02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2</w:t>
        <w:tab/>
        <w:t>A/swine/Korea/Hongsong2/2004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3</w:t>
        <w:tab/>
        <w:t>A/swine/Korea/JL01/2005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4</w:t>
        <w:tab/>
        <w:t>A/swine/Korea/JL02/2005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5</w:t>
        <w:tab/>
        <w:t>A/swine/Korea/JL04/2005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6</w:t>
        <w:tab/>
        <w:t>A/swine/Korea/PZ14/2006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7</w:t>
        <w:tab/>
        <w:t>A/swine/Korea/PZ4/2006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8</w:t>
        <w:tab/>
        <w:t>A/swine/Korea/PZ7/2006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9</w:t>
        <w:tab/>
        <w:t>A/Swine/Minnesota/55551/00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0</w:t>
        <w:tab/>
        <w:t>A/swine/Miyazaki/1/2006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1</w:t>
        <w:tab/>
        <w:t>A/Swine/North Carolina/93523/01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2</w:t>
        <w:tab/>
        <w:t>A/Swine/North Carolina/98225/01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3</w:t>
        <w:tab/>
        <w:t>A/Swine/Ohio/891/01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4</w:t>
        <w:tab/>
        <w:t>A/swine/Shanghai/1/2007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5</w:t>
        <w:tab/>
        <w:t>A/swine/Zhejiang/1/2004(H1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wine influenza A H3N2 strains: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</w:t>
        <w:tab/>
        <w:t>A/swine/Alberta/14722/2005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</w:t>
        <w:tab/>
        <w:t>A/swine/British Columbia/28103/2005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</w:t>
        <w:tab/>
        <w:t>A/Swine/Colorado/1/77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4</w:t>
        <w:tab/>
        <w:t>A/Swine/Iowa/533/99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5</w:t>
        <w:tab/>
        <w:t>A/Swine/Iowa/569/99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6</w:t>
        <w:tab/>
        <w:t>A/swine/Korea/CAN04/2005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7</w:t>
        <w:tab/>
        <w:t>A/swine/Korea/CAS07/2005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8</w:t>
        <w:tab/>
        <w:t>A/swine/Korea/CAS09/2006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9</w:t>
        <w:tab/>
        <w:t>A/swine/Korea/CY04/2007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0</w:t>
        <w:tab/>
        <w:t>A/swine/Korea/CY05/2007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</w:t>
        <w:tab/>
        <w:t>A/swine/Korea/CY07/2007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2</w:t>
        <w:tab/>
        <w:t>A/swine/Korea/CY10/2007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3</w:t>
        <w:tab/>
        <w:t>A/swine/Korea/JNS06/2004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4</w:t>
        <w:tab/>
        <w:t>A/swine/Manitoba/12707/2005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5</w:t>
        <w:tab/>
        <w:t>A/Swine/Minnesota/593/99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6</w:t>
        <w:tab/>
        <w:t>A/Swine/Nebraska/209/98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7</w:t>
        <w:tab/>
        <w:t>A/swine/North Carolina/2003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8</w:t>
        <w:tab/>
        <w:t>A/swine/Ontario/33853/2005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9</w:t>
        <w:tab/>
        <w:t>A/swine/Spain/33601/2001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0</w:t>
        <w:tab/>
        <w:t>A/swine/Spain/39139/2002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1</w:t>
        <w:tab/>
        <w:t>A/swine/Spain/42386/2002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2</w:t>
        <w:tab/>
        <w:t>A/swine/Spain/54008/2004(H3N2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3</w:t>
        <w:tab/>
        <w:t>A/Swine/Wisconsin/194/80(H3N2)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wine influenza A H3N1 strains: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</w:t>
        <w:tab/>
        <w:t>A/swine/IN/PU542/04(H3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2</w:t>
        <w:tab/>
        <w:t>A/swine/Korea/PZ72-1/2006(H3N1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3</w:t>
        <w:tab/>
        <w:t>A/swine/MI/PU243/04(H3N1)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4:49:00Z</dcterms:created>
  <dc:creator>Hossein Khiabanian</dc:creator>
  <dc:description/>
  <cp:keywords/>
  <dc:language>en-US</dc:language>
  <cp:lastModifiedBy>Hossein Khiabanian</cp:lastModifiedBy>
  <dcterms:modified xsi:type="dcterms:W3CDTF">2009-09-18T14:49:00Z</dcterms:modified>
  <cp:revision>2</cp:revision>
  <dc:subject/>
  <dc:title/>
</cp:coreProperties>
</file>